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B75" w:rsidRPr="005E27E8" w:rsidRDefault="009F2B75" w:rsidP="009F2B7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C4775A" w:rsidRPr="005E27E8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BB003D" w:rsidRPr="00AF3AFE" w:rsidRDefault="009F2B75" w:rsidP="009F2B75">
      <w:pPr>
        <w:spacing w:after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AF3A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9273F9" w:rsidRPr="00AF3AF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F3AF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. Clinical characteristics of </w:t>
      </w:r>
      <w:r w:rsidR="00BB003D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the 21 </w:t>
      </w:r>
      <w:r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patients with </w:t>
      </w:r>
      <w:r w:rsidR="00F03A86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hearing loss </w:t>
      </w:r>
      <w:r w:rsidR="00EF0C03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due to the </w:t>
      </w:r>
      <w:proofErr w:type="spellStart"/>
      <w:r w:rsidRPr="00AF3AFE">
        <w:rPr>
          <w:rFonts w:ascii="Times New Roman" w:hAnsi="Times New Roman" w:cs="Times New Roman"/>
          <w:sz w:val="24"/>
          <w:szCs w:val="24"/>
          <w:lang w:val="en-US"/>
        </w:rPr>
        <w:t>m.1555A</w:t>
      </w:r>
      <w:proofErr w:type="spellEnd"/>
      <w:r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&gt;G in the </w:t>
      </w:r>
      <w:r w:rsidRPr="00AF3AFE">
        <w:rPr>
          <w:rFonts w:ascii="Times New Roman" w:hAnsi="Times New Roman" w:cs="Times New Roman"/>
          <w:i/>
          <w:sz w:val="24"/>
          <w:szCs w:val="24"/>
          <w:lang w:val="en-US"/>
        </w:rPr>
        <w:t>MT-</w:t>
      </w:r>
      <w:proofErr w:type="spellStart"/>
      <w:r w:rsidRPr="00AF3AFE">
        <w:rPr>
          <w:rFonts w:ascii="Times New Roman" w:hAnsi="Times New Roman" w:cs="Times New Roman"/>
          <w:i/>
          <w:sz w:val="24"/>
          <w:szCs w:val="24"/>
          <w:lang w:val="en-US"/>
        </w:rPr>
        <w:t>RNR1</w:t>
      </w:r>
      <w:proofErr w:type="spellEnd"/>
      <w:r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064A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gene </w:t>
      </w:r>
      <w:r w:rsidR="00BB003D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in Republic of </w:t>
      </w:r>
      <w:proofErr w:type="spellStart"/>
      <w:r w:rsidR="00BB003D" w:rsidRPr="00AF3AFE">
        <w:rPr>
          <w:rFonts w:ascii="Times New Roman" w:hAnsi="Times New Roman" w:cs="Times New Roman"/>
          <w:sz w:val="24"/>
          <w:szCs w:val="24"/>
          <w:lang w:val="en-US"/>
        </w:rPr>
        <w:t>Buryatia</w:t>
      </w:r>
      <w:proofErr w:type="spellEnd"/>
      <w:r w:rsidR="00BB003D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(Eastern Siberia, Russia)</w:t>
      </w:r>
    </w:p>
    <w:tbl>
      <w:tblPr>
        <w:tblW w:w="137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1053"/>
        <w:gridCol w:w="1041"/>
        <w:gridCol w:w="1418"/>
        <w:gridCol w:w="1085"/>
        <w:gridCol w:w="2537"/>
        <w:gridCol w:w="2379"/>
        <w:gridCol w:w="1984"/>
        <w:gridCol w:w="2252"/>
      </w:tblGrid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ru-RU"/>
              </w:rPr>
              <w:t>Number of family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in years)</w:t>
            </w:r>
          </w:p>
        </w:tc>
        <w:tc>
          <w:tcPr>
            <w:tcW w:w="2537" w:type="dxa"/>
            <w:shd w:val="clear" w:color="auto" w:fill="auto"/>
            <w:vAlign w:val="center"/>
          </w:tcPr>
          <w:p w:rsidR="009F2B75" w:rsidRPr="00AF3AFE" w:rsidRDefault="009F2B75" w:rsidP="00DB0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gree of </w:t>
            </w:r>
            <w:r w:rsidR="00F03A86"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L</w:t>
            </w:r>
          </w:p>
        </w:tc>
        <w:tc>
          <w:tcPr>
            <w:tcW w:w="2379" w:type="dxa"/>
            <w:shd w:val="clear" w:color="auto" w:fill="auto"/>
            <w:vAlign w:val="center"/>
          </w:tcPr>
          <w:p w:rsidR="009F2B75" w:rsidRPr="00AF3AFE" w:rsidRDefault="009F2B75" w:rsidP="00DB0B8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of </w:t>
            </w:r>
            <w:r w:rsidR="00AB6F5F"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L </w:t>
            </w: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set</w:t>
            </w:r>
            <w:r w:rsidR="00C021D7"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in years)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9F2B75" w:rsidRPr="00AF3AFE" w:rsidRDefault="00D54B8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r w:rsidRPr="00AF3AFE">
              <w:rPr>
                <w:rFonts w:ascii="Times New Roman" w:hAnsi="Times New Roman" w:cs="Times New Roman"/>
                <w:b/>
                <w:sz w:val="20"/>
                <w:szCs w:val="20"/>
              </w:rPr>
              <w:t>istory of aminoglycoside use</w:t>
            </w:r>
          </w:p>
        </w:tc>
        <w:tc>
          <w:tcPr>
            <w:tcW w:w="2252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tDNA</w:t>
            </w:r>
            <w:proofErr w:type="spellEnd"/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F3A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plogroup</w:t>
            </w:r>
            <w:proofErr w:type="spellEnd"/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37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37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537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37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  <w:r w:rsidR="003F521E"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ight ear)</w:t>
            </w:r>
          </w:p>
          <w:p w:rsidR="009F2B75" w:rsidRPr="00AF3AFE" w:rsidRDefault="009F2B75" w:rsidP="003F521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</w:t>
            </w:r>
            <w:r w:rsidR="003F521E"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left ear)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  <w:r w:rsidR="00B138EA"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childhoo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 childhood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7137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D5a2a</w:t>
            </w:r>
            <w:r w:rsidR="00917A01"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  <w:proofErr w:type="spellStart"/>
            <w:r w:rsidR="00B138EA"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b</w:t>
            </w:r>
            <w:proofErr w:type="spellEnd"/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F2B75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537" w:type="dxa"/>
            <w:shd w:val="clear" w:color="auto" w:fill="auto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F2B75" w:rsidRPr="00AF3AFE" w:rsidRDefault="009F2B75" w:rsidP="009F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82D18" w:rsidRPr="00AF3AFE" w:rsidTr="00982D18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4</w:t>
            </w:r>
          </w:p>
        </w:tc>
        <w:tc>
          <w:tcPr>
            <w:tcW w:w="1041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ssian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537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 (right ear)</w:t>
            </w:r>
          </w:p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(left ear)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F1a1d</w:t>
            </w:r>
          </w:p>
        </w:tc>
      </w:tr>
      <w:tr w:rsidR="00982D18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1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37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82D18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37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2D18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537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2D18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537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A5b</w:t>
            </w:r>
          </w:p>
        </w:tc>
      </w:tr>
      <w:tr w:rsidR="00982D18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537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82D18" w:rsidRPr="00AF3AFE" w:rsidTr="002E404C">
        <w:trPr>
          <w:trHeight w:val="18"/>
          <w:jc w:val="center"/>
        </w:trPr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</w:pPr>
            <w:r w:rsidRPr="00AF3AFE">
              <w:rPr>
                <w:rFonts w:ascii="Times New Roman" w:eastAsia="Times New Roman" w:hAnsi="Times New Roman" w:cs="Times New Roman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ryat</w:t>
            </w:r>
            <w:proofErr w:type="spellEnd"/>
          </w:p>
        </w:tc>
        <w:tc>
          <w:tcPr>
            <w:tcW w:w="1085" w:type="dxa"/>
            <w:shd w:val="clear" w:color="auto" w:fill="auto"/>
            <w:vAlign w:val="center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37" w:type="dxa"/>
            <w:shd w:val="clear" w:color="auto" w:fill="auto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ound</w:t>
            </w:r>
          </w:p>
        </w:tc>
        <w:tc>
          <w:tcPr>
            <w:tcW w:w="2379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2" w:type="dxa"/>
            <w:shd w:val="clear" w:color="auto" w:fill="auto"/>
            <w:vAlign w:val="bottom"/>
          </w:tcPr>
          <w:p w:rsidR="00982D18" w:rsidRPr="00AF3AFE" w:rsidRDefault="00982D18" w:rsidP="00982D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3AF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9F2B75" w:rsidRPr="00AF3AFE" w:rsidRDefault="009273F9" w:rsidP="009273F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F3AF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              Note</w:t>
      </w:r>
      <w:r w:rsidRPr="00AF3AFE">
        <w:rPr>
          <w:rFonts w:ascii="Times New Roman" w:hAnsi="Times New Roman" w:cs="Times New Roman"/>
          <w:sz w:val="20"/>
          <w:szCs w:val="20"/>
          <w:lang w:val="en-US"/>
        </w:rPr>
        <w:t>: F – female; M – Male</w:t>
      </w:r>
      <w:r w:rsidR="004F0397" w:rsidRPr="00AF3AFE">
        <w:rPr>
          <w:rFonts w:ascii="Times New Roman" w:hAnsi="Times New Roman" w:cs="Times New Roman"/>
          <w:sz w:val="20"/>
          <w:szCs w:val="20"/>
          <w:lang w:val="en-US"/>
        </w:rPr>
        <w:t>; HL – hearing loss</w:t>
      </w:r>
      <w:r w:rsidR="00713779" w:rsidRPr="00AF3AFE">
        <w:rPr>
          <w:rFonts w:ascii="Times New Roman" w:hAnsi="Times New Roman" w:cs="Times New Roman"/>
          <w:sz w:val="20"/>
          <w:szCs w:val="20"/>
          <w:lang w:val="en-US"/>
        </w:rPr>
        <w:t xml:space="preserve">; (+) - Positive history of </w:t>
      </w:r>
      <w:proofErr w:type="spellStart"/>
      <w:r w:rsidR="00713779" w:rsidRPr="00AF3AFE">
        <w:rPr>
          <w:rFonts w:ascii="Times New Roman" w:hAnsi="Times New Roman" w:cs="Times New Roman"/>
          <w:sz w:val="20"/>
          <w:szCs w:val="20"/>
          <w:lang w:val="en-US"/>
        </w:rPr>
        <w:t>aminoglycoside</w:t>
      </w:r>
      <w:proofErr w:type="spellEnd"/>
      <w:r w:rsidR="00713779" w:rsidRPr="00AF3AFE">
        <w:rPr>
          <w:rFonts w:ascii="Times New Roman" w:hAnsi="Times New Roman" w:cs="Times New Roman"/>
          <w:sz w:val="20"/>
          <w:szCs w:val="20"/>
          <w:lang w:val="en-US"/>
        </w:rPr>
        <w:t xml:space="preserve"> use; (-) - Negative history of </w:t>
      </w:r>
      <w:proofErr w:type="spellStart"/>
      <w:r w:rsidR="00713779" w:rsidRPr="00AF3AFE">
        <w:rPr>
          <w:rFonts w:ascii="Times New Roman" w:hAnsi="Times New Roman" w:cs="Times New Roman"/>
          <w:sz w:val="20"/>
          <w:szCs w:val="20"/>
          <w:lang w:val="en-US"/>
        </w:rPr>
        <w:t>aminoglycoside</w:t>
      </w:r>
      <w:proofErr w:type="spellEnd"/>
      <w:r w:rsidR="00713779" w:rsidRPr="00AF3AFE">
        <w:rPr>
          <w:rFonts w:ascii="Times New Roman" w:hAnsi="Times New Roman" w:cs="Times New Roman"/>
          <w:sz w:val="20"/>
          <w:szCs w:val="20"/>
          <w:lang w:val="en-US"/>
        </w:rPr>
        <w:t xml:space="preserve"> use.</w:t>
      </w:r>
    </w:p>
    <w:p w:rsidR="009F2B75" w:rsidRPr="00AF3AFE" w:rsidRDefault="009273F9" w:rsidP="009273F9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9F2B75" w:rsidRPr="00AF3AFE" w:rsidSect="009F2B75">
          <w:footerReference w:type="default" r:id="rId7"/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  <w:r w:rsidRPr="00AF3AF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p w:rsidR="00243FDB" w:rsidRPr="00AF3AFE" w:rsidRDefault="009273F9" w:rsidP="00750C98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F3AF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Pr="00AF3AFE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="0087036A" w:rsidRPr="00AF3AF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7036A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7036A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prevalence of the </w:t>
      </w:r>
      <w:proofErr w:type="spellStart"/>
      <w:r w:rsidR="0087036A" w:rsidRPr="00AF3AFE">
        <w:rPr>
          <w:rFonts w:ascii="Times New Roman" w:hAnsi="Times New Roman" w:cs="Times New Roman"/>
          <w:sz w:val="24"/>
          <w:szCs w:val="24"/>
          <w:lang w:val="en-US"/>
        </w:rPr>
        <w:t>m.1555A</w:t>
      </w:r>
      <w:proofErr w:type="spellEnd"/>
      <w:r w:rsidR="0087036A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&gt;G variant in the </w:t>
      </w:r>
      <w:r w:rsidR="0087036A" w:rsidRPr="00AF3AFE">
        <w:rPr>
          <w:rFonts w:ascii="Times New Roman" w:hAnsi="Times New Roman" w:cs="Times New Roman"/>
          <w:i/>
          <w:sz w:val="24"/>
          <w:szCs w:val="24"/>
          <w:lang w:val="en-US"/>
        </w:rPr>
        <w:t>MT-</w:t>
      </w:r>
      <w:proofErr w:type="spellStart"/>
      <w:r w:rsidR="0087036A" w:rsidRPr="00AF3AFE">
        <w:rPr>
          <w:rFonts w:ascii="Times New Roman" w:hAnsi="Times New Roman" w:cs="Times New Roman"/>
          <w:i/>
          <w:sz w:val="24"/>
          <w:szCs w:val="24"/>
          <w:lang w:val="en-US"/>
        </w:rPr>
        <w:t>RNR1</w:t>
      </w:r>
      <w:proofErr w:type="spellEnd"/>
      <w:r w:rsidR="0087036A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gene</w:t>
      </w:r>
      <w:r w:rsidR="00F03A86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among 4</w:t>
      </w:r>
      <w:r w:rsidR="004463A5" w:rsidRPr="00AF3AFE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2A15F8" w:rsidRPr="00AF3A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03A86" w:rsidRPr="00AF3AFE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4463A5" w:rsidRPr="00AF3AFE">
        <w:rPr>
          <w:rFonts w:ascii="Times New Roman" w:hAnsi="Times New Roman" w:cs="Times New Roman"/>
          <w:sz w:val="24"/>
          <w:szCs w:val="24"/>
          <w:lang w:val="en-US"/>
        </w:rPr>
        <w:t>28</w:t>
      </w:r>
      <w:r w:rsidR="00F03A86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patients with hearing loss</w:t>
      </w:r>
      <w:r w:rsidR="007909A9" w:rsidRPr="00AF3AFE">
        <w:rPr>
          <w:rFonts w:ascii="Times New Roman" w:hAnsi="Times New Roman" w:cs="Times New Roman"/>
          <w:sz w:val="24"/>
          <w:szCs w:val="24"/>
          <w:lang w:val="en-US"/>
        </w:rPr>
        <w:t xml:space="preserve"> around the world</w:t>
      </w:r>
      <w:r w:rsidR="00345991" w:rsidRPr="00AF3A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5"/>
        <w:tblW w:w="10093" w:type="dxa"/>
        <w:tblCellMar>
          <w:left w:w="28" w:type="dxa"/>
          <w:right w:w="28" w:type="dxa"/>
        </w:tblCellMar>
        <w:tblLook w:val="04A0"/>
      </w:tblPr>
      <w:tblGrid>
        <w:gridCol w:w="1083"/>
        <w:gridCol w:w="1190"/>
        <w:gridCol w:w="1474"/>
        <w:gridCol w:w="1023"/>
        <w:gridCol w:w="1779"/>
        <w:gridCol w:w="2268"/>
        <w:gridCol w:w="1276"/>
      </w:tblGrid>
      <w:tr w:rsidR="00243FDB" w:rsidRPr="00AF3AFE" w:rsidTr="00277684">
        <w:trPr>
          <w:trHeight w:val="315"/>
        </w:trPr>
        <w:tc>
          <w:tcPr>
            <w:tcW w:w="2273" w:type="dxa"/>
            <w:gridSpan w:val="2"/>
            <w:noWrap/>
            <w:vAlign w:val="center"/>
            <w:hideMark/>
          </w:tcPr>
          <w:p w:rsidR="00243FDB" w:rsidRPr="00AF3AFE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gion</w:t>
            </w:r>
          </w:p>
        </w:tc>
        <w:tc>
          <w:tcPr>
            <w:tcW w:w="1474" w:type="dxa"/>
            <w:noWrap/>
            <w:vAlign w:val="center"/>
            <w:hideMark/>
          </w:tcPr>
          <w:p w:rsidR="00243FDB" w:rsidRPr="00AF3AFE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023" w:type="dxa"/>
            <w:noWrap/>
            <w:vAlign w:val="center"/>
            <w:hideMark/>
          </w:tcPr>
          <w:p w:rsidR="00243FDB" w:rsidRPr="00AF3AFE" w:rsidRDefault="001D4842" w:rsidP="008703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evalence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AF3AFE" w:rsidRDefault="0087036A" w:rsidP="008703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umber of patients with </w:t>
            </w:r>
            <w:proofErr w:type="spellStart"/>
            <w:r w:rsidR="00325D95"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.1555A</w:t>
            </w:r>
            <w:proofErr w:type="spellEnd"/>
            <w:r w:rsidR="00325D95"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gt;G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AF3AFE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ample</w:t>
            </w:r>
          </w:p>
          <w:p w:rsidR="009E7D50" w:rsidRPr="00AF3AFE" w:rsidRDefault="009E7D50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region)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AF3AFE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AF3AF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ference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 w:val="restart"/>
            <w:noWrap/>
            <w:vAlign w:val="center"/>
            <w:hideMark/>
          </w:tcPr>
          <w:p w:rsidR="00767289" w:rsidRPr="005E27E8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</w:t>
            </w:r>
          </w:p>
        </w:tc>
        <w:tc>
          <w:tcPr>
            <w:tcW w:w="1190" w:type="dxa"/>
            <w:vMerge w:val="restart"/>
            <w:noWrap/>
            <w:vAlign w:val="center"/>
            <w:hideMark/>
          </w:tcPr>
          <w:p w:rsidR="00767289" w:rsidRPr="005E27E8" w:rsidRDefault="0087036A" w:rsidP="008703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</w:t>
            </w:r>
            <w:r w:rsidR="00767289" w:rsidRPr="005E27E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</w:t>
            </w: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767289" w:rsidRPr="005E27E8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A</w:t>
            </w:r>
          </w:p>
        </w:tc>
        <w:tc>
          <w:tcPr>
            <w:tcW w:w="1023" w:type="dxa"/>
            <w:noWrap/>
            <w:vAlign w:val="center"/>
            <w:hideMark/>
          </w:tcPr>
          <w:p w:rsidR="00767289" w:rsidRPr="005E27E8" w:rsidRDefault="00FE2FB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767289" w:rsidRPr="005E27E8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779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276" w:type="dxa"/>
            <w:noWrap/>
            <w:vAlign w:val="center"/>
            <w:hideMark/>
          </w:tcPr>
          <w:p w:rsidR="00767289" w:rsidRPr="005E27E8" w:rsidRDefault="00D95B7C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767289" w:rsidRPr="005E27E8" w:rsidRDefault="00767289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1779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268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434</w:t>
            </w:r>
          </w:p>
        </w:tc>
        <w:tc>
          <w:tcPr>
            <w:tcW w:w="1276" w:type="dxa"/>
            <w:noWrap/>
            <w:vAlign w:val="center"/>
            <w:hideMark/>
          </w:tcPr>
          <w:p w:rsidR="00767289" w:rsidRPr="005E27E8" w:rsidRDefault="00767289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A2EC0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276" w:type="dxa"/>
            <w:noWrap/>
            <w:vAlign w:val="center"/>
            <w:hideMark/>
          </w:tcPr>
          <w:p w:rsidR="00767289" w:rsidRPr="005E27E8" w:rsidRDefault="00767289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A2EC0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1779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276" w:type="dxa"/>
            <w:noWrap/>
            <w:vAlign w:val="center"/>
            <w:hideMark/>
          </w:tcPr>
          <w:p w:rsidR="00767289" w:rsidRPr="005E27E8" w:rsidRDefault="00262D4E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A2EC0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767289"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767289" w:rsidRPr="005E27E8" w:rsidRDefault="00767289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1779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  <w:p w:rsidR="00767289" w:rsidRPr="005E27E8" w:rsidRDefault="00767289" w:rsidP="008703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036A" w:rsidRPr="005E27E8">
              <w:rPr>
                <w:rFonts w:ascii="Times New Roman" w:hAnsi="Times New Roman" w:cs="Times New Roman"/>
                <w:sz w:val="18"/>
                <w:szCs w:val="18"/>
              </w:rPr>
              <w:t>Florida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767289" w:rsidRPr="005E27E8" w:rsidRDefault="00767289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6A2EC0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1779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:rsidR="00767289" w:rsidRPr="005E27E8" w:rsidRDefault="00767289" w:rsidP="008703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036A" w:rsidRPr="005E27E8">
              <w:rPr>
                <w:rFonts w:ascii="Times New Roman" w:hAnsi="Times New Roman" w:cs="Times New Roman"/>
                <w:sz w:val="18"/>
                <w:szCs w:val="18"/>
              </w:rPr>
              <w:t>Los Angeles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noWrap/>
            <w:vAlign w:val="center"/>
            <w:hideMark/>
          </w:tcPr>
          <w:p w:rsidR="00767289" w:rsidRPr="005E27E8" w:rsidRDefault="00767289" w:rsidP="006B4B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767289" w:rsidRPr="005E27E8" w:rsidRDefault="0087036A" w:rsidP="0076728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767289" w:rsidRPr="005E27E8" w:rsidRDefault="00767289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2%</w:t>
            </w:r>
          </w:p>
        </w:tc>
        <w:tc>
          <w:tcPr>
            <w:tcW w:w="1779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42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767289" w:rsidRPr="005E27E8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xico</w:t>
            </w:r>
          </w:p>
        </w:tc>
        <w:tc>
          <w:tcPr>
            <w:tcW w:w="1023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noWrap/>
            <w:vAlign w:val="center"/>
          </w:tcPr>
          <w:p w:rsidR="00767289" w:rsidRPr="005E27E8" w:rsidRDefault="00767289" w:rsidP="00D95B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76" w:type="dxa"/>
            <w:noWrap/>
            <w:vAlign w:val="center"/>
          </w:tcPr>
          <w:p w:rsidR="00767289" w:rsidRPr="005E27E8" w:rsidRDefault="00767289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767289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767289" w:rsidRPr="005E27E8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43FDB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 w:val="restart"/>
            <w:noWrap/>
            <w:vAlign w:val="center"/>
            <w:hideMark/>
          </w:tcPr>
          <w:p w:rsidR="00243FDB" w:rsidRPr="005E27E8" w:rsidRDefault="0087036A" w:rsidP="0087036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and South America</w:t>
            </w: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243FDB" w:rsidRPr="005E27E8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B4B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43FDB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43FDB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43FDB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43FDB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43FDB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67289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767289" w:rsidRPr="005E27E8" w:rsidRDefault="00FC25DD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87036A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al</w:t>
            </w:r>
          </w:p>
        </w:tc>
        <w:tc>
          <w:tcPr>
            <w:tcW w:w="1023" w:type="dxa"/>
            <w:noWrap/>
            <w:vAlign w:val="center"/>
          </w:tcPr>
          <w:p w:rsidR="00767289" w:rsidRPr="005E27E8" w:rsidRDefault="00767289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2FB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1779" w:type="dxa"/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84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767289" w:rsidRPr="005E27E8" w:rsidRDefault="00767289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3FDB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243FDB" w:rsidRPr="005E27E8" w:rsidRDefault="0087036A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:rsidR="00243FDB" w:rsidRPr="005E27E8" w:rsidRDefault="00243FDB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243FDB" w:rsidRPr="005E27E8" w:rsidTr="00277684">
        <w:trPr>
          <w:trHeight w:val="375"/>
        </w:trPr>
        <w:tc>
          <w:tcPr>
            <w:tcW w:w="3747" w:type="dxa"/>
            <w:gridSpan w:val="3"/>
            <w:noWrap/>
            <w:vAlign w:val="center"/>
          </w:tcPr>
          <w:p w:rsidR="00243FDB" w:rsidRPr="005E27E8" w:rsidRDefault="00FC25DD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</w:t>
            </w:r>
            <w:r w:rsidR="0087036A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al</w:t>
            </w:r>
            <w:r w:rsidR="00430EE8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America)</w:t>
            </w:r>
          </w:p>
        </w:tc>
        <w:tc>
          <w:tcPr>
            <w:tcW w:w="1023" w:type="dxa"/>
            <w:noWrap/>
            <w:vAlign w:val="center"/>
            <w:hideMark/>
          </w:tcPr>
          <w:p w:rsidR="00243FDB" w:rsidRPr="005E27E8" w:rsidRDefault="00595D07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="00FE2FB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92</w:t>
            </w:r>
            <w:r w:rsidR="00243FDB"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243FDB" w:rsidRPr="005E27E8" w:rsidRDefault="00595D07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540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243FDB" w:rsidRPr="005E27E8" w:rsidRDefault="00243FDB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64F78" w:rsidRPr="005E27E8" w:rsidTr="00277684">
        <w:trPr>
          <w:trHeight w:val="315"/>
        </w:trPr>
        <w:tc>
          <w:tcPr>
            <w:tcW w:w="1083" w:type="dxa"/>
            <w:vMerge w:val="restart"/>
            <w:noWrap/>
            <w:vAlign w:val="center"/>
            <w:hideMark/>
          </w:tcPr>
          <w:p w:rsidR="00264F78" w:rsidRPr="005E27E8" w:rsidRDefault="00FC25DD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</w:t>
            </w:r>
          </w:p>
        </w:tc>
        <w:tc>
          <w:tcPr>
            <w:tcW w:w="1190" w:type="dxa"/>
            <w:vMerge w:val="restart"/>
            <w:vAlign w:val="center"/>
          </w:tcPr>
          <w:p w:rsidR="00264F78" w:rsidRPr="005E27E8" w:rsidRDefault="00FC25DD" w:rsidP="00FC25D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rth Europe </w:t>
            </w:r>
          </w:p>
        </w:tc>
        <w:tc>
          <w:tcPr>
            <w:tcW w:w="1474" w:type="dxa"/>
            <w:noWrap/>
            <w:vAlign w:val="center"/>
            <w:hideMark/>
          </w:tcPr>
          <w:p w:rsidR="00264F78" w:rsidRPr="005E27E8" w:rsidRDefault="000A574D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023" w:type="dxa"/>
            <w:noWrap/>
            <w:vAlign w:val="center"/>
          </w:tcPr>
          <w:p w:rsidR="00264F78" w:rsidRPr="005E27E8" w:rsidRDefault="00264F78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264F78" w:rsidRPr="005E27E8" w:rsidRDefault="00264F78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264F78" w:rsidRPr="005E27E8" w:rsidRDefault="00264F78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vAlign w:val="center"/>
          </w:tcPr>
          <w:p w:rsidR="00264F78" w:rsidRPr="005E27E8" w:rsidRDefault="00264F78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  <w:p w:rsidR="00971FA5" w:rsidRPr="005E27E8" w:rsidRDefault="00971FA5" w:rsidP="008A68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North of Finland)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FE2F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243FD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431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A4F24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DA4F24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DA4F24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and Eastern Europe</w:t>
            </w: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Kingdom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147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A4F24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DA4F24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DA4F24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1276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1276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4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423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Estoni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99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76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37B47" w:rsidRPr="005E27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B37B47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B37B47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87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1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91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i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St. Petersburg - Russians)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941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Volga-Ural region - Russians, Tatars, </w:t>
            </w:r>
            <w:proofErr w:type="spellStart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hkirs</w:t>
            </w:r>
            <w:proofErr w:type="spellEnd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941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Republic of Altai - Altaians)</w:t>
            </w:r>
          </w:p>
        </w:tc>
        <w:tc>
          <w:tcPr>
            <w:tcW w:w="1276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941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Republic of Sakha (Yakutia) - </w:t>
            </w:r>
            <w:proofErr w:type="spellStart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kuts</w:t>
            </w:r>
            <w:proofErr w:type="spellEnd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2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St. Petersburg)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Republic of Sakha (Yakutia) - </w:t>
            </w:r>
            <w:proofErr w:type="spellStart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kuts</w:t>
            </w:r>
            <w:proofErr w:type="spellEnd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epublic of Sakha (Yakutia) - Russian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Republic of Tuva - Tuv</w:t>
            </w:r>
            <w:proofErr w:type="spellStart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</w:t>
            </w:r>
            <w:proofErr w:type="spellEnd"/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ans)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Republic of Altai - Altaian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Republic of Sakha (Yakutia) - Even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D95B7C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0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7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74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public of </w:t>
            </w:r>
            <w:proofErr w:type="spellStart"/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uryatia</w:t>
            </w:r>
            <w:proofErr w:type="spellEnd"/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</w:t>
            </w:r>
            <w:proofErr w:type="spellStart"/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uryats</w:t>
            </w:r>
            <w:proofErr w:type="spellEnd"/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is study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33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75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Republic of </w:t>
            </w:r>
            <w:proofErr w:type="spellStart"/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uryatia</w:t>
            </w:r>
            <w:proofErr w:type="spellEnd"/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– 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ussians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26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B37B47" w:rsidRPr="005E27E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B37B47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B37B47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2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 w:val="restart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Europe</w:t>
            </w: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6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</w:t>
            </w:r>
          </w:p>
          <w:p w:rsidR="00971FA5" w:rsidRPr="005E27E8" w:rsidRDefault="00971FA5" w:rsidP="000340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34053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hern Italy)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41102" w:rsidRPr="005E27E8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C41102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C41102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pain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1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54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42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09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0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3.7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.5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2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91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19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3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1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132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61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4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.34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00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30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 Macedoni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ce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8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7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3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7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37B47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B37B47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75"/>
        </w:trPr>
        <w:tc>
          <w:tcPr>
            <w:tcW w:w="3747" w:type="dxa"/>
            <w:gridSpan w:val="3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(Europe)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005A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9</w:t>
            </w:r>
            <w:r w:rsidR="00005A95"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005A9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90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71FA5" w:rsidRPr="005E27E8" w:rsidRDefault="00005A9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923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73"/>
        </w:trPr>
        <w:tc>
          <w:tcPr>
            <w:tcW w:w="1083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ia</w:t>
            </w:r>
          </w:p>
        </w:tc>
        <w:tc>
          <w:tcPr>
            <w:tcW w:w="1190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t Asia</w:t>
            </w:r>
          </w:p>
        </w:tc>
        <w:tc>
          <w:tcPr>
            <w:tcW w:w="1474" w:type="dxa"/>
            <w:vMerge w:val="restart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6%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5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1779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268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</w:p>
        </w:tc>
        <w:tc>
          <w:tcPr>
            <w:tcW w:w="1276" w:type="dxa"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58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4%</w:t>
            </w:r>
          </w:p>
        </w:tc>
        <w:tc>
          <w:tcPr>
            <w:tcW w:w="1779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69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023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1779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68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01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hanxi province)</w:t>
            </w:r>
          </w:p>
        </w:tc>
        <w:tc>
          <w:tcPr>
            <w:tcW w:w="1276" w:type="dxa"/>
            <w:vAlign w:val="center"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6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642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Zhejiang Province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Shanghai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Chongqing, Yongchuan District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3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8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6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Northwest China - Tibetans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Northwest China - Tu)</w:t>
            </w:r>
          </w:p>
        </w:tc>
        <w:tc>
          <w:tcPr>
            <w:tcW w:w="1276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Northwest China - Mongol</w:t>
            </w:r>
            <w:proofErr w:type="spellStart"/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n</w:t>
            </w:r>
            <w:proofErr w:type="spellEnd"/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s)</w:t>
            </w:r>
          </w:p>
        </w:tc>
        <w:tc>
          <w:tcPr>
            <w:tcW w:w="1276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417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Northwest China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Gansu Province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9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Zhengzhou City, Henan Province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6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Southwest China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6A2E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3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79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560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184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Taiwan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2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3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25C88" w:rsidRPr="005E27E8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971FA5"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33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4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69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047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69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789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404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8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bookmarkStart w:id="0" w:name="_GoBack"/>
            <w:bookmarkEnd w:id="0"/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0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272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 w:val="restart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-East Asia</w:t>
            </w: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68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Sulawesi)</w:t>
            </w:r>
          </w:p>
        </w:tc>
        <w:tc>
          <w:tcPr>
            <w:tcW w:w="1276" w:type="dxa"/>
            <w:noWrap/>
            <w:vAlign w:val="center"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Vietnam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480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Asia</w:t>
            </w: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1779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Hyderabad)</w:t>
            </w:r>
          </w:p>
        </w:tc>
        <w:tc>
          <w:tcPr>
            <w:tcW w:w="1276" w:type="dxa"/>
            <w:vAlign w:val="center"/>
          </w:tcPr>
          <w:p w:rsidR="00971FA5" w:rsidRPr="005E27E8" w:rsidRDefault="00971FA5" w:rsidP="0056082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South India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71FA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71FA5" w:rsidRPr="005E27E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810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75"/>
        </w:trPr>
        <w:tc>
          <w:tcPr>
            <w:tcW w:w="3747" w:type="dxa"/>
            <w:gridSpan w:val="3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(Asia)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="00F02362"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701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71FA5" w:rsidRPr="005E27E8" w:rsidRDefault="00F02362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827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06"/>
        </w:trPr>
        <w:tc>
          <w:tcPr>
            <w:tcW w:w="2273" w:type="dxa"/>
            <w:gridSpan w:val="2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Syria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74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vMerge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45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0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2663F0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  <w:r w:rsidR="00971FA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75"/>
        </w:trPr>
        <w:tc>
          <w:tcPr>
            <w:tcW w:w="3747" w:type="dxa"/>
            <w:gridSpan w:val="3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(Middle East)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43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0 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9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1190" w:type="dxa"/>
            <w:vMerge w:val="restart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 Africa</w:t>
            </w: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971FA5" w:rsidRPr="005E27E8" w:rsidTr="00277684">
        <w:trPr>
          <w:trHeight w:val="392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Merge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occo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62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 w:val="restart"/>
            <w:shd w:val="clear" w:color="auto" w:fill="auto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-Saharan Africa</w:t>
            </w: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(North Cameroon)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1083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0" w:type="dxa"/>
            <w:vMerge/>
            <w:shd w:val="clear" w:color="auto" w:fill="auto"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276" w:type="dxa"/>
            <w:noWrap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15"/>
        </w:trPr>
        <w:tc>
          <w:tcPr>
            <w:tcW w:w="3747" w:type="dxa"/>
            <w:gridSpan w:val="3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(Africa)</w:t>
            </w: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01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righ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49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71FA5" w:rsidRPr="005E27E8" w:rsidTr="00277684">
        <w:trPr>
          <w:trHeight w:val="300"/>
        </w:trPr>
        <w:tc>
          <w:tcPr>
            <w:tcW w:w="2273" w:type="dxa"/>
            <w:gridSpan w:val="2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474" w:type="dxa"/>
            <w:vMerge w:val="restart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023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1779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noWrap/>
            <w:vAlign w:val="center"/>
            <w:hideMark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276" w:type="dxa"/>
            <w:vAlign w:val="center"/>
            <w:hideMark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  <w:r w:rsidRPr="005E27E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971FA5" w:rsidRPr="005E27E8" w:rsidTr="00277684">
        <w:trPr>
          <w:trHeight w:val="300"/>
        </w:trPr>
        <w:tc>
          <w:tcPr>
            <w:tcW w:w="2273" w:type="dxa"/>
            <w:gridSpan w:val="2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4" w:type="dxa"/>
            <w:vMerge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%</w:t>
            </w:r>
          </w:p>
        </w:tc>
        <w:tc>
          <w:tcPr>
            <w:tcW w:w="1779" w:type="dxa"/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:rsidR="00971FA5" w:rsidRPr="005E27E8" w:rsidRDefault="00971FA5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56</w:t>
            </w:r>
          </w:p>
        </w:tc>
        <w:tc>
          <w:tcPr>
            <w:tcW w:w="1276" w:type="dxa"/>
            <w:vAlign w:val="center"/>
          </w:tcPr>
          <w:p w:rsidR="00971FA5" w:rsidRPr="005E27E8" w:rsidRDefault="00971FA5" w:rsidP="00E14F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560825"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  <w:r w:rsidRPr="005E27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</w:t>
            </w:r>
          </w:p>
        </w:tc>
      </w:tr>
      <w:tr w:rsidR="00C25C88" w:rsidRPr="005E27E8" w:rsidTr="00277684">
        <w:trPr>
          <w:trHeight w:val="300"/>
        </w:trPr>
        <w:tc>
          <w:tcPr>
            <w:tcW w:w="3747" w:type="dxa"/>
            <w:gridSpan w:val="3"/>
            <w:noWrap/>
            <w:vAlign w:val="center"/>
            <w:hideMark/>
          </w:tcPr>
          <w:p w:rsidR="00C25C88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(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Australia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023" w:type="dxa"/>
            <w:noWrap/>
            <w:vAlign w:val="center"/>
            <w:hideMark/>
          </w:tcPr>
          <w:p w:rsidR="00C25C88" w:rsidRPr="005E27E8" w:rsidRDefault="00C25C88" w:rsidP="00C2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22%</w:t>
            </w:r>
          </w:p>
        </w:tc>
        <w:tc>
          <w:tcPr>
            <w:tcW w:w="1779" w:type="dxa"/>
            <w:noWrap/>
            <w:vAlign w:val="center"/>
            <w:hideMark/>
          </w:tcPr>
          <w:p w:rsidR="00C25C88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C25C88" w:rsidRPr="005E27E8" w:rsidRDefault="00C25C88" w:rsidP="00C25C8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</w:rPr>
              <w:t>3220</w:t>
            </w:r>
          </w:p>
        </w:tc>
        <w:tc>
          <w:tcPr>
            <w:tcW w:w="1276" w:type="dxa"/>
            <w:vAlign w:val="center"/>
          </w:tcPr>
          <w:p w:rsidR="00C25C88" w:rsidRPr="005E27E8" w:rsidRDefault="00C25C88" w:rsidP="00C25C88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25C88" w:rsidRPr="005E27E8" w:rsidTr="00277684">
        <w:trPr>
          <w:trHeight w:val="300"/>
        </w:trPr>
        <w:tc>
          <w:tcPr>
            <w:tcW w:w="3747" w:type="dxa"/>
            <w:gridSpan w:val="3"/>
            <w:noWrap/>
            <w:vAlign w:val="center"/>
            <w:hideMark/>
          </w:tcPr>
          <w:p w:rsidR="00C25C88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5E27E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(Worldwide)</w:t>
            </w:r>
          </w:p>
        </w:tc>
        <w:tc>
          <w:tcPr>
            <w:tcW w:w="1023" w:type="dxa"/>
            <w:noWrap/>
            <w:vAlign w:val="center"/>
            <w:hideMark/>
          </w:tcPr>
          <w:p w:rsidR="00C25C88" w:rsidRPr="005E27E8" w:rsidRDefault="00C25C8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</w:t>
            </w:r>
            <w:r w:rsidR="006B37D3"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2</w:t>
            </w:r>
            <w:r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79" w:type="dxa"/>
            <w:noWrap/>
            <w:vAlign w:val="center"/>
            <w:hideMark/>
          </w:tcPr>
          <w:p w:rsidR="00C25C88" w:rsidRPr="005E27E8" w:rsidRDefault="009C2A98" w:rsidP="00971F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63</w:t>
            </w:r>
          </w:p>
        </w:tc>
        <w:tc>
          <w:tcPr>
            <w:tcW w:w="3544" w:type="dxa"/>
            <w:gridSpan w:val="2"/>
            <w:noWrap/>
            <w:vAlign w:val="center"/>
            <w:hideMark/>
          </w:tcPr>
          <w:p w:rsidR="00C25C88" w:rsidRPr="005E27E8" w:rsidRDefault="009C2A98" w:rsidP="00BC5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7</w:t>
            </w:r>
            <w:r w:rsidR="002E615F"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,</w:t>
            </w:r>
            <w:r w:rsidRPr="005E27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8</w:t>
            </w:r>
          </w:p>
        </w:tc>
      </w:tr>
    </w:tbl>
    <w:p w:rsidR="00302740" w:rsidRPr="005E27E8" w:rsidRDefault="005851D8" w:rsidP="002E1C6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E27E8">
        <w:rPr>
          <w:rFonts w:ascii="Times New Roman" w:hAnsi="Times New Roman" w:cs="Times New Roman"/>
          <w:b/>
          <w:sz w:val="20"/>
          <w:szCs w:val="20"/>
          <w:lang w:val="en-US"/>
        </w:rPr>
        <w:t>Note</w:t>
      </w:r>
      <w:r w:rsidRPr="005E27E8">
        <w:rPr>
          <w:rFonts w:ascii="Times New Roman" w:hAnsi="Times New Roman" w:cs="Times New Roman"/>
          <w:sz w:val="20"/>
          <w:szCs w:val="20"/>
          <w:lang w:val="en-US"/>
        </w:rPr>
        <w:t xml:space="preserve">: Regions with a </w:t>
      </w:r>
      <w:r w:rsidR="00AB6F5F" w:rsidRPr="005E27E8">
        <w:rPr>
          <w:rFonts w:ascii="Times New Roman" w:hAnsi="Times New Roman" w:cs="Times New Roman"/>
          <w:sz w:val="20"/>
          <w:szCs w:val="20"/>
          <w:lang w:val="en-US"/>
        </w:rPr>
        <w:t xml:space="preserve">&gt;20% </w:t>
      </w:r>
      <w:r w:rsidRPr="005E27E8">
        <w:rPr>
          <w:rFonts w:ascii="Times New Roman" w:hAnsi="Times New Roman" w:cs="Times New Roman"/>
          <w:sz w:val="20"/>
          <w:szCs w:val="20"/>
          <w:lang w:val="en-US"/>
        </w:rPr>
        <w:t xml:space="preserve">prevalence </w:t>
      </w:r>
      <w:r w:rsidR="00AB6F5F" w:rsidRPr="005E27E8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E14FC1" w:rsidRPr="005E27E8">
        <w:rPr>
          <w:rFonts w:ascii="Times New Roman" w:hAnsi="Times New Roman" w:cs="Times New Roman"/>
          <w:sz w:val="20"/>
          <w:szCs w:val="20"/>
          <w:lang w:val="en-US"/>
        </w:rPr>
        <w:t>not included in the calculation (</w:t>
      </w:r>
      <w:r w:rsidR="00302740" w:rsidRPr="005E27E8">
        <w:rPr>
          <w:rFonts w:ascii="Times New Roman" w:hAnsi="Times New Roman" w:cs="Times New Roman"/>
          <w:sz w:val="20"/>
          <w:szCs w:val="20"/>
          <w:lang w:val="en-US"/>
        </w:rPr>
        <w:t xml:space="preserve">highlighted </w:t>
      </w:r>
      <w:r w:rsidR="00AB6F5F" w:rsidRPr="005E27E8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5E27E8">
        <w:rPr>
          <w:rFonts w:ascii="Times New Roman" w:hAnsi="Times New Roman" w:cs="Times New Roman"/>
          <w:sz w:val="20"/>
          <w:szCs w:val="20"/>
          <w:lang w:val="en-US"/>
        </w:rPr>
        <w:t>bold</w:t>
      </w:r>
      <w:r w:rsidR="00E14FC1" w:rsidRPr="005E27E8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A81AFF" w:rsidRPr="005E27E8" w:rsidRDefault="00A81AFF" w:rsidP="00AF3AFE">
      <w:pPr>
        <w:pStyle w:val="a6"/>
        <w:spacing w:after="0"/>
        <w:ind w:left="1429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F3AFE" w:rsidRPr="005E27E8" w:rsidRDefault="00AF3AFE" w:rsidP="00AF3AFE">
      <w:pPr>
        <w:pStyle w:val="a6"/>
        <w:spacing w:after="0"/>
        <w:ind w:left="1429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Li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reinwal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H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Yang, L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o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.I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enstrup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J., Guan, M.-X. Molecular Analysis of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NAS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C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Genes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ediatr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ubjec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J Med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615–620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3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mg.2004.02023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4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elverto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C., Arnos, K., Xia, X.-J., Nance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.E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ndy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Dodso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Clinical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udiolog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Features of Hearing Loss Due to Mitochondrial Mutation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laryng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ad Neck Surg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017–1022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7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0194599813482705.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amanic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, Lowes, C., Burk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hansk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Lu, 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hansk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s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nd Mitochondrial DNA Are Rare in African American and Caribbean Hispanic Individuals with Hearing Impairment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m J Med Genet A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3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830–83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jmg.a.3166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Seligma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L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hearer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E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Frees, K., Nishimura, C., Kolbe, D., Dunn, C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Genetic Causes of Hearing Loss in a Large Cohort of Cochlear Implant Recipient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laryng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ad Neck Surg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66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734–73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7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01945998211021308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iver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uyan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X., Yan, D., Du, L., Liu, W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ngel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I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tochondrial DNA Mutation Screening in an Ethnically Divers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afness Cohort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 Genet Test Mol Biomarkers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146–114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8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tmb.2011.0365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lastRenderedPageBreak/>
        <w:t>Fischel-Ghodsi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rezan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.R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altraw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.E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Wendt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elson, R.A., Arnos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S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tochondrial Gene Mutation Is a Significant Predisposing Factor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ycosi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totoxicit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m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73–17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19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709(97)90078-8. (199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>Meza, G., Torres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uí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irado-Gutiérre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, Aguilera, P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mtD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s, Hearing Loss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ycosi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reatment in Mexican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raz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hin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73–57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5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80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86942011000500006. (201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>de la Luz Arenas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ord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Menendez, I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ernánde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Zamora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irmac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utiérrez-Tinajer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cGetric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Unique Spectrum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s in Mexico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hinolaryng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6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678–1680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ijporl.2012.08.005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tissoc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C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edros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Campos, V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rdon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ampai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Silva, 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onod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Vieira-Silv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olecular and Genetic Characterization of a Large Brazilian Cohort Presenting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Hum Genet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19–53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043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21-02372-2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bre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Silv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.S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zirovit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Brag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C.C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pinell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ira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Della-Rosa, V.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revalence of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NAS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C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) Mitochondrial Mutations in Hear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n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Impaired Brazilian Patient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raz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ed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219–22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5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100-879x200600020000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de Oliveira, C.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lexandrin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F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ristian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.V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teiner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.E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unh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L.R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uerr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T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olecular Genetics Study of Deafness in Brazil: 8-Year Experience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m J Med Genet A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3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574–157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jmg.a.318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nigl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.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oreir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.C.L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ilv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A.O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iatt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.B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nigl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V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creening of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raz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hin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4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731–73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80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8694(15)31384-7. (200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alomã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B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yo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ella-Rosa, V.A. Investigation of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Mitochondrial DNA (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in Groups of Brazilian Individual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afness and Normal-Hearing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dian J Hum Genet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4–5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410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0971-6866.112888.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lv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ilva Cost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o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ô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ivin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randa, P.M., Ramos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.Z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arconi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antos Oliveira, G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alysis of Mitochondrial Alterations in Brazilia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Using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LDI-TOF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ass Spectrometry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MC Med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41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8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288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6-0303-5. (201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Saunders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E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reinwal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H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a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Y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ycosi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totoxicit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in Nicaraguan Children: Patient Risk Factors and Mitochondrial DNA Result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laryng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Head Neck Surg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03–10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otohns.2008.09.02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iem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gerheim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nsru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, Laurent, C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i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Harris, 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auses of Hearing Impairment in the Norwegia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ediatr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ochlear Implant Program.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udi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96–605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10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14992021003743269. (201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äkl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uoton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orr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jama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K. Mutations in the Two Ribosomal RNA Genes in Mitochondrial DNA among Finnish Children with Hearing Impairment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 BMC Med Genet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16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3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8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288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5-0145-6. (2015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hton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imon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assin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I.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jama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 Frequency of mitochondrial DNA point mutations among patients with famil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impairment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u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15-8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038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j.ejhg.5200455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Jacobs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.T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utch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.P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äpp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illi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inkkin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Walker, J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tochondrial DNA mutations i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stlingu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impairment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u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26-33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038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j.ejhg.520125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5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ØStergaar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E., Montserra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ti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rønsk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røndum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Nielsen, K.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Danish Hearing-Impaired Patients: Frequency and Clinical Sign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Clin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6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03–305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3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1399-0004.2002.620408.x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lastRenderedPageBreak/>
        <w:t>Hutch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.P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nc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rbuzo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Markham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F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ueller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.F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aternally Inherited Hearing Impairment in a Family with the Mitochondrial DN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744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u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6–5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j.ejhg.520058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ull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., Alsto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.L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all, S., Blakely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.L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iffer, A.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ratt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Frequency of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1555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&gt;G (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Variant in UK Patients with Suspected Mitochondrial Deafne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Hearing Balance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Commu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01–102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10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21695717.2016.1151124. (201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upk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ót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róbe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Zeissl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U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zyft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W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zyft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Mutatio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and Its Epidemiological Importance in German, Hungarian, and Polish Patient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Hum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uta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08–30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umu.901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ning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Van Camp, G., Goethals, A., Va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yk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andevel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Be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zz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Analysis of Mitochondrial DN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NAS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C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) Genes in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Patient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itochondrion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77–382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mito.2008.08.00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msebn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Lucas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choef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, Ludwig, M., Baumgartner, W.-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achtl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.J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Relevance of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for Hearing Impairment in Austria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Neurot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884–88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9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O.0b013e3181461b2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e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ruustü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Žordan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os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hr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õnisso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Hearing Impairment in Estonia: An Algorithm to Investigate Genetic Causes in Pediatric Patient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Adv Med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S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c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419–42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247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2013-0001.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lla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chowic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U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ędr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tawińsk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ydzanic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urmane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Novel and De Novo Mutations Extend Association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U3F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with Distinct Clinical and Radiological Phenotype of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016661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37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urnal.pone.016661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ydzanic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róbe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lla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aweck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W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rauz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strzewska-Poczekaj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Mutation Analysis of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in Polish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ycosi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Induced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phy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Commu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9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16–121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bbrc.2010.03.14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anilenk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pectrum of genetic changes in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impairment and extremely high carrier frequency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35del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Belaru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.,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3635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371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urnal.pone.003635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zhemile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.U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suk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.L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azetdin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rashk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Zhuravskiĭ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nidelk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N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[Analysis of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(Ser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C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) genes i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from various regions of Russia]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Genetik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982–991. (200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Zhuravsk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: molecular genetics, structural and therapeutic and preventive aspects (clinical and experimental study) [Russian: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Zhuravski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nevral'nay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ugoukhos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': mole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ulyarn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eneticheskiy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trukturnyy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chebno-profilakticheskiy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spekt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liniko-eksperimental'noy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ssle-dovaniy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]. Doctoral thesis. Pavlov First State Medical University of St. Petersburg, Russian Federation, St. Peters-burg. (200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Romanov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.P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rashk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ryut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Frequency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1555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&gt;G mutation in 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of mitochondrial DNA among deaf individuals in Yakuti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Yakut Medical Journ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49–51. (201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anilchenk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alysis of genetic control of hereditary hearing loss in populations a number of regions of Si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er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[Russian: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anil'chenk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nali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eneticheskog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ntroly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asledstvenno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ter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lukh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v pop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lyatsiyak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yad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egion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ibir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]. PhD thesis. Institute of Cytology and Genetics, Siberian Branch of Russian Academy of Sciences, Russian Federation, Novosibirsk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lastRenderedPageBreak/>
        <w:t>Pshenniko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ryut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omanov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.P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olovy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V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rashkov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 local focus of accumulation of the mitochondrial form of hearing loss in Eve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ytantaysk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istrict of Yakuti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Yakut Medical Journ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86–90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2578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MJ.2022.79.1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uar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V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stolf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., Castiglione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imon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livett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alass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ssociation between Idiopathic Hearing Loss and Mitochondrial DNA Mutations: A Study on 169 Hearing-Impaired Subject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ol Med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785–794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89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jmm.2013.147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Morgan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narduzz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pedicat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attaruzz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urr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elliccion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Lights and Shadows in the Genetics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the Italian Populatio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Genes (Basel)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23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3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enes1111123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errettin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Forli, F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ssett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occh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lli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ecchett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tochondrial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: A Clinical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udiologic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Pathological Study from Italy, and Re-vision of the Literature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sci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p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2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49–5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4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SR2007002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pedicat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ant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ardon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ubinat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enarduzz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razian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Enigmatic Genetic Landscape of Hereditary Hearing Loss: A Multistep Diagnostic Strategy in the Italian Populatio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medicines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703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3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iomedicines1103070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Bravo, O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lla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stivil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X. Cochlear Alterations in Deaf and Unaffected Subjects Carrying the Deaf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es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Associate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phy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Commu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44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11–51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bbrc.2006.03.14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ópez-Biga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bione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Martinez, E., Bravo, O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iron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orrag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Mutations in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er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C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and in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onnex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26) Gene Are Not Modifiers of the Age at Onset or Severity of Hearing Loss in Spanish Patients with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m 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66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465–146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8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302870. (200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>Gallo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rá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J., Arellano, B., Morales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ngul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odamio-Høybjø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S., Moreno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elay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Á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míre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Camacho, R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revalenc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utació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n e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d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itocondri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cient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o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tologí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uditi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o vestibular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ebid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 l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totoxicida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 los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ucósido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ct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rinolaringológic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spañol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212–21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00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6519(04)78511-8. (2004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>Gallo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rá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J., Morales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ngul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, del Castillo, I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illam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M., Moreno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elay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arcí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Mantilla, J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ncidencia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 Las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utacion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n e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D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itocondri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y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35del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n el Ge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onexi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26) E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-milia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o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ipoacus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eurosensori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stlocuti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No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indrómic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n Cantabria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ct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rinolaringológic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spañol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3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00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6519(02)78349-0. (200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Morales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ngul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C., Gallo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rá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ñari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ontal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onzález-Aguad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ernánde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Lun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L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revalenc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 l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utació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l gen 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cient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o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ipoacusi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ostlocuti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ntecedent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miliar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order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ct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rinolaring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sp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83–86. (201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ellusc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red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Fuentes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J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Ruiz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esin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óme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ITOSPA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Working Group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rtí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Genetic Landscape of Mitochondrial Diseases in Spain: A Nationwide Call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 Genes (Basel)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590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3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enes121015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ukarov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tefanovsk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ak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ilipc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I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lasesk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ranfilsk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. Genetics of No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the Republic of Macedoni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alkan J Med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7–5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247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1003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2-0020-0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kota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rigoriado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rr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.S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erekido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padopoulo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eo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tochondrial DNA Mutation in Greek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chem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phy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s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Commun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9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755–75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bbrc.2009.10.04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lastRenderedPageBreak/>
        <w:t>Kokota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rigoriado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rr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.S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erekido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ndiloro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rre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tection of Deafness-Causing Mutations in the Greek Mitochondrial Genome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Di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arkers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283–28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23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DMA-2011-0786. (201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rdenechuluu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, Lin, Y.-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anba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taakhu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khb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Z., Tsai, C.-Y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Unique Spectra of Deafness-Associated Mutations in Mongolians Provide Insights into the Gene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Relationships among Eurasian Population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020979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37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urnal.pone.020979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ndy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Xia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X.J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rdenetungala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endol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and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dnaabaz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angaasur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eterogenou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oint Mutations in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er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C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Precursor Coexisting with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Deaf Students from Mongolia. A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 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6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803–180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8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302658. (199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Zhou, Y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. Mutation Analysis of Common Deafness Genes among 1,201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Shanxi Province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ol Genet Genomic Med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53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gg3.53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Lu, J., Li, Z., Zhu, Y., Yang, A., Li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Zhen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J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Variants in 1642 Han Chinese Pediatric Subjec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ycosi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Induced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itochondrion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80–390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mito.2010.01.00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a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Y., Pang, X., Chen, D., Li, L., Chen, Y., Sun, L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olecular Etiology of Non-Dominant,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ild-to-Moderate Childhood Hearing Impairment in Chinese Han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m J Med Genet A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64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115–311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jmg.a.36785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4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Jiang, H., Liu, Q., Chen, L. Screening and Analysis of Mutation Hot-Spots in Deafness-Associated Genes among Adolescents with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ol Med Rep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8179–8184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89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mr.2015.4475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5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Wu, J., Cao, Z., Su, Y., Wang, Y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a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Chen, J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Molecular Diagnose of a Large Hearing Loss Population from China by Targeted Genome Sequencing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643–649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0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22-01066-5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Yang, X.-L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Cheng, X., Chen, X.-J., Pan-Pan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i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Li, M., Xiao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ommon Molecular Etiology of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Tibeta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Nationality, and Mongolian Patients in the Northwest of China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ct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33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930–934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10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00016489.2013.795288.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Li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N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a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ong, M.D. Cochlear implants in post-lingual deafness patients with long-term total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Chinese Journal of Otology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376–381 (201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Y.-F., Liu, X.-W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-C., Zhu, Y.-M., Wang, Y.-L., Zhao, F.-F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alysis of a Large-Scale Screening of Mitochondrial DN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1555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&gt;G Mutation in 2417 Deaf-Mute Students in Northwest of Chin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Genet Test Mol Biomarkers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27–531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8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tmb.2010.002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Liu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X.W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.F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a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[Mitochondrial DN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analysis in 802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m-pairmen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atients]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Zhonghu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i Yan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Hou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Tou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ing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Wai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Ke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Za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Zh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739-42. Chinese. (200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Wang, J., Xiang, J., Chen, L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u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X., Li, 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. Molecular Diagnosis of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Patients Using a Stepwise Approach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Sci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p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4036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4159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21-83493-6. (202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Zen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X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Yu, Y., Li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i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Y., Li, T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Increased Diagnostic Yield in a Cohort of Hearing Loss Families Using a Comprehensive Stepwise Strategy of Molecular Testing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Front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057293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38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gene.2022.105729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Liu, X.-W., Wang, J.-C., Wang, S.-Y., Li, S.-J., Zhu, Y.-M., Ding, W.-J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Mutation Frequencies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LC26A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of Patients with Severe to Profou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lastRenderedPageBreak/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Northwest China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hin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36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10143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ijporl.2020.11014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Li, Y., Su, J., Zhang, J., Pei, J., Li, D., Zhang, Y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argeted Next-Generation Sequencing of Deaf Patients from Southwestern Chin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Molecular genetics &amp; genomic medicine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gg3.166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2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Ma, J., Ma, X., Lin, K., Huang, R., Bi, X., Ming, C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Genetic Screening of a Chinese Cohort of Children with Hearing Loss Using a Next-Generation Sequencing Panel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Hum Genomics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8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4024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22-00449-1. (202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Wu, C.-C., Tsai, C.-Y., Lin, Y.-H., Chen, P.-Y., Lin, P.-H., Cheng, Y.-F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tic Epidemiology and Clinical Features of Hereditary Hearing Impairment in the Taiwanese Populatio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Genes (Basel)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0,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772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39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enes1010077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( 201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u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u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Y., Chen, X., Li, Y. Genetic mutations i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impairment of minority and Han Chinese ethnicities in Qinghai, Chin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 Res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000605211000892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177/03000605211000892. (202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sam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Abe, S., Akita, J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amb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hinkaw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Ishii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Prevalence of Mitochondrial Gene Mutations among Hearing Impaired Patient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J Med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8–40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3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mg.37.1.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Noguchi, Y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ashim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Ito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um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suzuk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Kitamura, K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udiovestibul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findings in patients with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The Laryngoscope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14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344-348. (2004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uta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Watab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osak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Ogawa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tsunag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 Mitochondrial Mutations in Maternally Inherited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MC Med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32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8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288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7-0389-4. (201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Usam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I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The genetic etiology of hearing loss in Japan revealed by the social health insurance-based genetic testing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0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atient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4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665-681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007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043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21-02371-3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W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ee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ee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H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ark, H.-J., Kim, U.-K. Molecular Analysis of Mitochondrial Gene Mutations in Korea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ol Med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2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175–180. (200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W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im, D.-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ark, H.-J., Lee, J.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u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olecular and Clinical Characterization of the Variable Phenotype in Korean Families with Hearing Loss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ssoci-ate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with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4246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37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urnal.pone.004246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li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.G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ieter, N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udoy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di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rzuk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 Prevalence of the Mitochondrial DNA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afness Patients in Island Southeast Asia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480–483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0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03-0056-9. (200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Ha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J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guye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.D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Oh, D.-Y., Han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H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im, A.-R., Kim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Elucidation of the Unique Mutation Spectrum of Severe Hearing Loss in a Vietnamese Pediatric Population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Sci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p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604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4159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8-38245-4. (2019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dm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mchand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.V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andu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.U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umar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.R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adm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, T. Novel Mutations Affecting the Secondary Structure of 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: A Causal Relationship with Profou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Impairment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Genet Test Mol Biomarkers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092–109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8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tmb.2012.003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ubathr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mes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lvakumar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rthikeye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.P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risailapath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.R.S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tic Epidemiology of Mitochondrial Pathogenic Variants Causing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a Large Cohort of South Indian Hearing Impaired Individual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nn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257–273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11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hg.1216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6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lastRenderedPageBreak/>
        <w:t>Amritkum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risailapath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 S. Screening for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among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ssortativ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ating Hearing Impaired Families in South India: Some Vital Insight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New Frontiers in Medicine and Medical Research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17-27. (202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hee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reß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Hassan, M.A., Shah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khi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.H.Y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Frequency of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1555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 &gt; G mutation in Syrian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impairment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BMC Ear Nose Throat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Disor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2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8:7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186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290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8-0055-2. (201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halif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lkowar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irott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bdulhad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ipres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Siam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ajj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s and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itochondrial Mutation Are Only Minor Causes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 in the Qatari Population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udi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1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81–185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10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14992027.2011.625983. (201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ys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ayazit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.A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eylan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lata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nme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eylane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Mutations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rofound Hearing Loss and Carrier Frequencies in Healthy Individual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J Genet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53–5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204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08-0007-5. (2008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k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uma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oğoçl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G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İncesul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Çomak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ito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Frequency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744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s among Children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relingu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afness in Turkey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u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62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54–15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0043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02-1129-z. (200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irçi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.E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ncesulu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ek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 [Screening of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T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gene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robands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]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Kulak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urun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ogaz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hti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Der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75–80. (2007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wlat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erakhshandeh-Peyka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oushman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rhad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hojae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lla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Novel Nucleotide Changes in Mutational Analysis of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2SrR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in Patients with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minoglycosid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-Induced Hearing Los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Mol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Bi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p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4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2689–2695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0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11033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12-2355-8.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ssad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.R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esouky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L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s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bdall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Screening for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among Egyptian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ensorineur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ol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pidemi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et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>, 200–204. (2014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ahil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arif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M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oulouiz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ounaceur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Benrahm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bid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O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A. Prevalence of the Mitochondrial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1555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Mutation in Moroccan Patients with Non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Hearing Loss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hin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4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071–1074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ijporl.2010.06.00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0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rott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Iaco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E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Primignan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astori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adaell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C., Del Bo, L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nd MT-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RNR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Contributions in Children with Hearing Impairment from Northern Cameroon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Audio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133–138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310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14992027.2010.537377. (201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deyemo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Farid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Chattaraj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Yousaf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To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korie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S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Genomic Analysis of Childhood Hearing Loss in the Yoruba Population of Nigeria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u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Hum Genet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30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42–52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38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s4143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-021-00984-w. (2022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Kabahum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R.I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Ouyan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X., Du, L.L., Yan, D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utchin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T., Ramsay, M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Absence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2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 Mutations, the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Deletion (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JB6-D13S1830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) and Four Common Mitochondrial Mutations in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onsyndromic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Genetic Hearing Loss in a South African Population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Int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ediatr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Otorhinolaryngo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7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611–617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016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ijporl.2011.01.029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11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Dahl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H.H.M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Etiology and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audiologic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outcomes at 3 years for 364 children in Australia.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PLoS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ne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e5962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:10.1371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ournal.pone.0059624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(2013)</w:t>
      </w:r>
    </w:p>
    <w:p w:rsidR="00EF3CD9" w:rsidRPr="005E27E8" w:rsidRDefault="00EF3CD9" w:rsidP="00EF3CD9">
      <w:pPr>
        <w:pStyle w:val="a6"/>
        <w:numPr>
          <w:ilvl w:val="0"/>
          <w:numId w:val="4"/>
        </w:numPr>
        <w:spacing w:after="0"/>
        <w:ind w:left="426" w:hanging="50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Vandebon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H., Mitchell, P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anwaring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N., Griffiths, K.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Gopinath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B., Wang,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J.J.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Prevalence of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mito-chondrial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1555A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&gt;G mutation in adults of European descent. </w:t>
      </w:r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N </w:t>
      </w:r>
      <w:proofErr w:type="spellStart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>Engl</w:t>
      </w:r>
      <w:proofErr w:type="spellEnd"/>
      <w:r w:rsidRPr="005E27E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 Med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E27E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E27E8">
        <w:rPr>
          <w:rFonts w:ascii="Times New Roman" w:hAnsi="Times New Roman" w:cs="Times New Roman"/>
          <w:sz w:val="24"/>
          <w:szCs w:val="24"/>
          <w:lang w:val="en-US"/>
        </w:rPr>
        <w:t xml:space="preserve">, 642-4. 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: 10.1056/</w:t>
      </w:r>
      <w:proofErr w:type="spellStart"/>
      <w:r w:rsidRPr="005E27E8">
        <w:rPr>
          <w:rFonts w:ascii="Times New Roman" w:hAnsi="Times New Roman" w:cs="Times New Roman"/>
          <w:sz w:val="24"/>
          <w:szCs w:val="24"/>
          <w:lang w:val="en-US"/>
        </w:rPr>
        <w:t>NEJMc0806397</w:t>
      </w:r>
      <w:proofErr w:type="spellEnd"/>
      <w:r w:rsidRPr="005E27E8">
        <w:rPr>
          <w:rFonts w:ascii="Times New Roman" w:hAnsi="Times New Roman" w:cs="Times New Roman"/>
          <w:sz w:val="24"/>
          <w:szCs w:val="24"/>
          <w:lang w:val="en-US"/>
        </w:rPr>
        <w:t>. (2009)</w:t>
      </w:r>
    </w:p>
    <w:p w:rsidR="00302740" w:rsidRPr="005E27E8" w:rsidRDefault="00302740" w:rsidP="00EF3CD9">
      <w:pPr>
        <w:pStyle w:val="a6"/>
        <w:spacing w:after="0"/>
        <w:ind w:left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02740" w:rsidRPr="005E27E8" w:rsidSect="00243FD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7D34" w:rsidRDefault="00AF7D34" w:rsidP="00A31EC3">
      <w:pPr>
        <w:spacing w:after="0" w:line="240" w:lineRule="auto"/>
      </w:pPr>
      <w:r>
        <w:separator/>
      </w:r>
    </w:p>
  </w:endnote>
  <w:endnote w:type="continuationSeparator" w:id="0">
    <w:p w:rsidR="00AF7D34" w:rsidRDefault="00AF7D34" w:rsidP="00A31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CC"/>
    <w:family w:val="swiss"/>
    <w:pitch w:val="variable"/>
    <w:sig w:usb0="00000000" w:usb1="C000247B" w:usb2="00000009" w:usb3="00000000" w:csb0="000001FF" w:csb1="00000000"/>
  </w:font>
  <w:font w:name="DengXian Light">
    <w:altName w:val="Segoe Prin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88708"/>
    </w:sdtPr>
    <w:sdtContent>
      <w:p w:rsidR="005445E7" w:rsidRDefault="00101FA5" w:rsidP="00A31EC3">
        <w:pPr>
          <w:pStyle w:val="a9"/>
          <w:jc w:val="right"/>
        </w:pPr>
        <w:r>
          <w:fldChar w:fldCharType="begin"/>
        </w:r>
        <w:r w:rsidR="005445E7">
          <w:instrText>PAGE   \* MERGEFORMAT</w:instrText>
        </w:r>
        <w:r>
          <w:fldChar w:fldCharType="separate"/>
        </w:r>
        <w:r w:rsidR="005E27E8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7D34" w:rsidRDefault="00AF7D34" w:rsidP="00A31EC3">
      <w:pPr>
        <w:spacing w:after="0" w:line="240" w:lineRule="auto"/>
      </w:pPr>
      <w:r>
        <w:separator/>
      </w:r>
    </w:p>
  </w:footnote>
  <w:footnote w:type="continuationSeparator" w:id="0">
    <w:p w:rsidR="00AF7D34" w:rsidRDefault="00AF7D34" w:rsidP="00A31E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3516CC"/>
    <w:multiLevelType w:val="hybridMultilevel"/>
    <w:tmpl w:val="8062BEF2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7566B"/>
    <w:multiLevelType w:val="multilevel"/>
    <w:tmpl w:val="5FBB638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7332F3"/>
    <w:multiLevelType w:val="hybridMultilevel"/>
    <w:tmpl w:val="C88AD14E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5FBB6381"/>
    <w:multiLevelType w:val="multilevel"/>
    <w:tmpl w:val="5FBB638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43FDB"/>
    <w:rsid w:val="0000064A"/>
    <w:rsid w:val="00000A22"/>
    <w:rsid w:val="00005650"/>
    <w:rsid w:val="00005A95"/>
    <w:rsid w:val="0000779C"/>
    <w:rsid w:val="00021D13"/>
    <w:rsid w:val="00033EF4"/>
    <w:rsid w:val="00034053"/>
    <w:rsid w:val="00034953"/>
    <w:rsid w:val="000655DC"/>
    <w:rsid w:val="000712AB"/>
    <w:rsid w:val="00085B7D"/>
    <w:rsid w:val="00090403"/>
    <w:rsid w:val="000A574D"/>
    <w:rsid w:val="000B618A"/>
    <w:rsid w:val="000C0166"/>
    <w:rsid w:val="00100177"/>
    <w:rsid w:val="00101FA5"/>
    <w:rsid w:val="00111ED7"/>
    <w:rsid w:val="00114B48"/>
    <w:rsid w:val="001176C1"/>
    <w:rsid w:val="00117920"/>
    <w:rsid w:val="00125A2F"/>
    <w:rsid w:val="00130906"/>
    <w:rsid w:val="001554D9"/>
    <w:rsid w:val="00163E3D"/>
    <w:rsid w:val="00170F92"/>
    <w:rsid w:val="001817A6"/>
    <w:rsid w:val="00184860"/>
    <w:rsid w:val="00185445"/>
    <w:rsid w:val="001A1E61"/>
    <w:rsid w:val="001A46A8"/>
    <w:rsid w:val="001D3BE9"/>
    <w:rsid w:val="001D4842"/>
    <w:rsid w:val="001F735E"/>
    <w:rsid w:val="00200707"/>
    <w:rsid w:val="00201A22"/>
    <w:rsid w:val="00210093"/>
    <w:rsid w:val="00225A38"/>
    <w:rsid w:val="00240F55"/>
    <w:rsid w:val="00241C6E"/>
    <w:rsid w:val="00243FDB"/>
    <w:rsid w:val="00256A28"/>
    <w:rsid w:val="00262D4E"/>
    <w:rsid w:val="0026365C"/>
    <w:rsid w:val="00264F78"/>
    <w:rsid w:val="002663F0"/>
    <w:rsid w:val="00277684"/>
    <w:rsid w:val="00291B24"/>
    <w:rsid w:val="002A0B64"/>
    <w:rsid w:val="002A15F8"/>
    <w:rsid w:val="002C60FC"/>
    <w:rsid w:val="002D68C2"/>
    <w:rsid w:val="002D7D81"/>
    <w:rsid w:val="002E1C60"/>
    <w:rsid w:val="002E404C"/>
    <w:rsid w:val="002E615F"/>
    <w:rsid w:val="002F1D9B"/>
    <w:rsid w:val="002F2E4B"/>
    <w:rsid w:val="00302740"/>
    <w:rsid w:val="00303C22"/>
    <w:rsid w:val="0030723E"/>
    <w:rsid w:val="00310626"/>
    <w:rsid w:val="003177DE"/>
    <w:rsid w:val="003231DC"/>
    <w:rsid w:val="00323F8C"/>
    <w:rsid w:val="00325D95"/>
    <w:rsid w:val="00326C2B"/>
    <w:rsid w:val="003366A4"/>
    <w:rsid w:val="003420DC"/>
    <w:rsid w:val="00345991"/>
    <w:rsid w:val="00346175"/>
    <w:rsid w:val="003565B6"/>
    <w:rsid w:val="00393607"/>
    <w:rsid w:val="00396BCD"/>
    <w:rsid w:val="003A3547"/>
    <w:rsid w:val="003A619E"/>
    <w:rsid w:val="003C206F"/>
    <w:rsid w:val="003D6B98"/>
    <w:rsid w:val="003E0D5D"/>
    <w:rsid w:val="003F521E"/>
    <w:rsid w:val="00401369"/>
    <w:rsid w:val="00405552"/>
    <w:rsid w:val="004143F2"/>
    <w:rsid w:val="0042379D"/>
    <w:rsid w:val="00430EE8"/>
    <w:rsid w:val="00431F91"/>
    <w:rsid w:val="004463A5"/>
    <w:rsid w:val="004627EB"/>
    <w:rsid w:val="00462CBA"/>
    <w:rsid w:val="0046425D"/>
    <w:rsid w:val="00471383"/>
    <w:rsid w:val="0049781E"/>
    <w:rsid w:val="004A235E"/>
    <w:rsid w:val="004A74D9"/>
    <w:rsid w:val="004C3569"/>
    <w:rsid w:val="004F0397"/>
    <w:rsid w:val="00527FAF"/>
    <w:rsid w:val="00530E14"/>
    <w:rsid w:val="005355DA"/>
    <w:rsid w:val="0053766B"/>
    <w:rsid w:val="005445E7"/>
    <w:rsid w:val="005465F1"/>
    <w:rsid w:val="00556172"/>
    <w:rsid w:val="00560825"/>
    <w:rsid w:val="00573012"/>
    <w:rsid w:val="005851D8"/>
    <w:rsid w:val="00591001"/>
    <w:rsid w:val="00595D07"/>
    <w:rsid w:val="005A00C6"/>
    <w:rsid w:val="005A29CA"/>
    <w:rsid w:val="005C468F"/>
    <w:rsid w:val="005C5399"/>
    <w:rsid w:val="005E1229"/>
    <w:rsid w:val="005E1637"/>
    <w:rsid w:val="005E27E8"/>
    <w:rsid w:val="005F2D87"/>
    <w:rsid w:val="006235B1"/>
    <w:rsid w:val="00627930"/>
    <w:rsid w:val="006534AC"/>
    <w:rsid w:val="006601D9"/>
    <w:rsid w:val="00662EB7"/>
    <w:rsid w:val="00696C08"/>
    <w:rsid w:val="006A2EC0"/>
    <w:rsid w:val="006A3EAF"/>
    <w:rsid w:val="006A498E"/>
    <w:rsid w:val="006B0CB7"/>
    <w:rsid w:val="006B1AEF"/>
    <w:rsid w:val="006B37D3"/>
    <w:rsid w:val="006B3B71"/>
    <w:rsid w:val="006B4B35"/>
    <w:rsid w:val="006B5948"/>
    <w:rsid w:val="006B5D62"/>
    <w:rsid w:val="006C2C0E"/>
    <w:rsid w:val="006D3E56"/>
    <w:rsid w:val="006D52CA"/>
    <w:rsid w:val="006E09F0"/>
    <w:rsid w:val="006E1C96"/>
    <w:rsid w:val="006E5691"/>
    <w:rsid w:val="006F583C"/>
    <w:rsid w:val="00704695"/>
    <w:rsid w:val="007116C4"/>
    <w:rsid w:val="00713779"/>
    <w:rsid w:val="00722558"/>
    <w:rsid w:val="007240E3"/>
    <w:rsid w:val="00732438"/>
    <w:rsid w:val="00733219"/>
    <w:rsid w:val="00744130"/>
    <w:rsid w:val="00750C98"/>
    <w:rsid w:val="00760A9F"/>
    <w:rsid w:val="00765567"/>
    <w:rsid w:val="00767289"/>
    <w:rsid w:val="007909A9"/>
    <w:rsid w:val="007A316A"/>
    <w:rsid w:val="007A37C5"/>
    <w:rsid w:val="007B6F7F"/>
    <w:rsid w:val="007C3819"/>
    <w:rsid w:val="007D4D42"/>
    <w:rsid w:val="007E088E"/>
    <w:rsid w:val="007F7069"/>
    <w:rsid w:val="00824F97"/>
    <w:rsid w:val="008331B2"/>
    <w:rsid w:val="00834263"/>
    <w:rsid w:val="0085004B"/>
    <w:rsid w:val="00856860"/>
    <w:rsid w:val="00865952"/>
    <w:rsid w:val="00866C32"/>
    <w:rsid w:val="0087036A"/>
    <w:rsid w:val="00880357"/>
    <w:rsid w:val="00892D9B"/>
    <w:rsid w:val="00897414"/>
    <w:rsid w:val="008A68F6"/>
    <w:rsid w:val="008B321B"/>
    <w:rsid w:val="008C2595"/>
    <w:rsid w:val="008C26AB"/>
    <w:rsid w:val="008C548F"/>
    <w:rsid w:val="008C61CC"/>
    <w:rsid w:val="008C79C2"/>
    <w:rsid w:val="008D538A"/>
    <w:rsid w:val="008D7B74"/>
    <w:rsid w:val="008F7B93"/>
    <w:rsid w:val="0091725C"/>
    <w:rsid w:val="00917A01"/>
    <w:rsid w:val="00924E0A"/>
    <w:rsid w:val="009273F9"/>
    <w:rsid w:val="009331D0"/>
    <w:rsid w:val="00945D19"/>
    <w:rsid w:val="009542F3"/>
    <w:rsid w:val="00964F3B"/>
    <w:rsid w:val="00966380"/>
    <w:rsid w:val="009703D3"/>
    <w:rsid w:val="00970C7E"/>
    <w:rsid w:val="00971FA5"/>
    <w:rsid w:val="00982D18"/>
    <w:rsid w:val="00984DF0"/>
    <w:rsid w:val="00994F87"/>
    <w:rsid w:val="009B5ACD"/>
    <w:rsid w:val="009C2A98"/>
    <w:rsid w:val="009E147B"/>
    <w:rsid w:val="009E6AEC"/>
    <w:rsid w:val="009E7D50"/>
    <w:rsid w:val="009F2B75"/>
    <w:rsid w:val="009F3BDB"/>
    <w:rsid w:val="009F41DF"/>
    <w:rsid w:val="00A01F10"/>
    <w:rsid w:val="00A045FD"/>
    <w:rsid w:val="00A04AC4"/>
    <w:rsid w:val="00A22FB0"/>
    <w:rsid w:val="00A257EF"/>
    <w:rsid w:val="00A25D29"/>
    <w:rsid w:val="00A26F3F"/>
    <w:rsid w:val="00A31EC3"/>
    <w:rsid w:val="00A377A9"/>
    <w:rsid w:val="00A81AFF"/>
    <w:rsid w:val="00A95925"/>
    <w:rsid w:val="00AA08A5"/>
    <w:rsid w:val="00AA3F05"/>
    <w:rsid w:val="00AB13A6"/>
    <w:rsid w:val="00AB5671"/>
    <w:rsid w:val="00AB6F5F"/>
    <w:rsid w:val="00AE0BB6"/>
    <w:rsid w:val="00AE22D8"/>
    <w:rsid w:val="00AF0B97"/>
    <w:rsid w:val="00AF3AFE"/>
    <w:rsid w:val="00AF7D34"/>
    <w:rsid w:val="00B06915"/>
    <w:rsid w:val="00B138EA"/>
    <w:rsid w:val="00B148CA"/>
    <w:rsid w:val="00B14E29"/>
    <w:rsid w:val="00B236BB"/>
    <w:rsid w:val="00B305B6"/>
    <w:rsid w:val="00B37B47"/>
    <w:rsid w:val="00B52CB2"/>
    <w:rsid w:val="00B63C9C"/>
    <w:rsid w:val="00B7002F"/>
    <w:rsid w:val="00B76776"/>
    <w:rsid w:val="00B83F22"/>
    <w:rsid w:val="00B91C92"/>
    <w:rsid w:val="00B96C7F"/>
    <w:rsid w:val="00BA0059"/>
    <w:rsid w:val="00BA1494"/>
    <w:rsid w:val="00BA3675"/>
    <w:rsid w:val="00BA3FCC"/>
    <w:rsid w:val="00BB003D"/>
    <w:rsid w:val="00BC156D"/>
    <w:rsid w:val="00BC2968"/>
    <w:rsid w:val="00BC5802"/>
    <w:rsid w:val="00BC61B9"/>
    <w:rsid w:val="00BE6F5B"/>
    <w:rsid w:val="00BF54A8"/>
    <w:rsid w:val="00BF6CB2"/>
    <w:rsid w:val="00C01FAB"/>
    <w:rsid w:val="00C021D7"/>
    <w:rsid w:val="00C02487"/>
    <w:rsid w:val="00C05F2D"/>
    <w:rsid w:val="00C10C30"/>
    <w:rsid w:val="00C11AE0"/>
    <w:rsid w:val="00C25C88"/>
    <w:rsid w:val="00C41102"/>
    <w:rsid w:val="00C468BD"/>
    <w:rsid w:val="00C4775A"/>
    <w:rsid w:val="00C50BBA"/>
    <w:rsid w:val="00C57632"/>
    <w:rsid w:val="00C6029F"/>
    <w:rsid w:val="00C65F3C"/>
    <w:rsid w:val="00C74E19"/>
    <w:rsid w:val="00C76A21"/>
    <w:rsid w:val="00C8088E"/>
    <w:rsid w:val="00C844D7"/>
    <w:rsid w:val="00C86C6D"/>
    <w:rsid w:val="00CA1249"/>
    <w:rsid w:val="00CA4AF3"/>
    <w:rsid w:val="00CE233D"/>
    <w:rsid w:val="00CF01CD"/>
    <w:rsid w:val="00CF0D6B"/>
    <w:rsid w:val="00CF5B0F"/>
    <w:rsid w:val="00D0323B"/>
    <w:rsid w:val="00D0600C"/>
    <w:rsid w:val="00D1257A"/>
    <w:rsid w:val="00D22314"/>
    <w:rsid w:val="00D42790"/>
    <w:rsid w:val="00D54B85"/>
    <w:rsid w:val="00D575E6"/>
    <w:rsid w:val="00D628F9"/>
    <w:rsid w:val="00D667D3"/>
    <w:rsid w:val="00D84695"/>
    <w:rsid w:val="00D95B7C"/>
    <w:rsid w:val="00DA1E62"/>
    <w:rsid w:val="00DA4F24"/>
    <w:rsid w:val="00DA672F"/>
    <w:rsid w:val="00DA6E1B"/>
    <w:rsid w:val="00DB0B8D"/>
    <w:rsid w:val="00DB1527"/>
    <w:rsid w:val="00DB1674"/>
    <w:rsid w:val="00DB3B24"/>
    <w:rsid w:val="00DC5C3E"/>
    <w:rsid w:val="00DD277B"/>
    <w:rsid w:val="00DF7673"/>
    <w:rsid w:val="00E00D9A"/>
    <w:rsid w:val="00E0195D"/>
    <w:rsid w:val="00E10862"/>
    <w:rsid w:val="00E10B72"/>
    <w:rsid w:val="00E11D4E"/>
    <w:rsid w:val="00E14FC1"/>
    <w:rsid w:val="00E14FED"/>
    <w:rsid w:val="00E16A27"/>
    <w:rsid w:val="00E23A62"/>
    <w:rsid w:val="00E30964"/>
    <w:rsid w:val="00E371F5"/>
    <w:rsid w:val="00E40F36"/>
    <w:rsid w:val="00E4200C"/>
    <w:rsid w:val="00E43CFB"/>
    <w:rsid w:val="00E45FAA"/>
    <w:rsid w:val="00E657FA"/>
    <w:rsid w:val="00E73C77"/>
    <w:rsid w:val="00E80715"/>
    <w:rsid w:val="00E8356B"/>
    <w:rsid w:val="00E923BE"/>
    <w:rsid w:val="00EA08C4"/>
    <w:rsid w:val="00EA44AB"/>
    <w:rsid w:val="00EB3473"/>
    <w:rsid w:val="00EB59B4"/>
    <w:rsid w:val="00EC3A08"/>
    <w:rsid w:val="00EC7371"/>
    <w:rsid w:val="00ED3F5A"/>
    <w:rsid w:val="00EE1B69"/>
    <w:rsid w:val="00EE3DAD"/>
    <w:rsid w:val="00EF0C03"/>
    <w:rsid w:val="00EF3CD9"/>
    <w:rsid w:val="00F02362"/>
    <w:rsid w:val="00F03A86"/>
    <w:rsid w:val="00F07D9D"/>
    <w:rsid w:val="00F23C4C"/>
    <w:rsid w:val="00F26D36"/>
    <w:rsid w:val="00F456F4"/>
    <w:rsid w:val="00F47DC3"/>
    <w:rsid w:val="00F55BC4"/>
    <w:rsid w:val="00F569AD"/>
    <w:rsid w:val="00F811F0"/>
    <w:rsid w:val="00F81A72"/>
    <w:rsid w:val="00F97934"/>
    <w:rsid w:val="00FA66D5"/>
    <w:rsid w:val="00FB14AE"/>
    <w:rsid w:val="00FB6E98"/>
    <w:rsid w:val="00FC25DD"/>
    <w:rsid w:val="00FE02C9"/>
    <w:rsid w:val="00FE0AD6"/>
    <w:rsid w:val="00FE2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FDB"/>
    <w:pPr>
      <w:spacing w:after="200" w:line="276" w:lineRule="auto"/>
    </w:pPr>
    <w:rPr>
      <w:rFonts w:eastAsiaTheme="minorEastAsia"/>
    </w:rPr>
  </w:style>
  <w:style w:type="paragraph" w:styleId="1">
    <w:name w:val="heading 1"/>
    <w:basedOn w:val="a"/>
    <w:next w:val="a"/>
    <w:link w:val="10"/>
    <w:uiPriority w:val="9"/>
    <w:qFormat/>
    <w:rsid w:val="009331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1F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9">
    <w:name w:val="heading 9"/>
    <w:basedOn w:val="a"/>
    <w:next w:val="a"/>
    <w:link w:val="90"/>
    <w:uiPriority w:val="9"/>
    <w:qFormat/>
    <w:rsid w:val="00F811F0"/>
    <w:pPr>
      <w:keepNext/>
      <w:keepLines/>
      <w:spacing w:before="200" w:after="0"/>
      <w:outlineLvl w:val="8"/>
    </w:pPr>
    <w:rPr>
      <w:rFonts w:ascii="Calibri Light" w:eastAsia="DengXian Light" w:hAnsi="Calibri Light" w:cs="Times New Roman"/>
      <w:i/>
      <w:iCs/>
      <w:color w:val="3F3F3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Стиль 1"/>
    <w:basedOn w:val="1"/>
    <w:next w:val="a"/>
    <w:link w:val="12"/>
    <w:qFormat/>
    <w:rsid w:val="009331D0"/>
    <w:pPr>
      <w:jc w:val="center"/>
    </w:pPr>
    <w:rPr>
      <w:rFonts w:ascii="Times New Roman" w:hAnsi="Times New Roman"/>
      <w:b/>
      <w:sz w:val="24"/>
    </w:rPr>
  </w:style>
  <w:style w:type="character" w:customStyle="1" w:styleId="12">
    <w:name w:val="Стиль 1 Знак"/>
    <w:basedOn w:val="10"/>
    <w:link w:val="11"/>
    <w:rsid w:val="009331D0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10">
    <w:name w:val="Заголовок 1 Знак"/>
    <w:basedOn w:val="a0"/>
    <w:link w:val="1"/>
    <w:uiPriority w:val="9"/>
    <w:rsid w:val="009331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2">
    <w:name w:val="Стиль2"/>
    <w:basedOn w:val="1"/>
    <w:next w:val="a"/>
    <w:link w:val="20"/>
    <w:qFormat/>
    <w:rsid w:val="009331D0"/>
    <w:pPr>
      <w:spacing w:line="240" w:lineRule="auto"/>
      <w:ind w:firstLine="709"/>
      <w:contextualSpacing/>
      <w:jc w:val="both"/>
    </w:pPr>
    <w:rPr>
      <w:rFonts w:ascii="Times New Roman" w:hAnsi="Times New Roman" w:cs="Times New Roman"/>
      <w:i/>
      <w:sz w:val="24"/>
      <w:szCs w:val="24"/>
    </w:rPr>
  </w:style>
  <w:style w:type="character" w:customStyle="1" w:styleId="20">
    <w:name w:val="Стиль2 Знак"/>
    <w:basedOn w:val="12"/>
    <w:link w:val="2"/>
    <w:rsid w:val="009331D0"/>
    <w:rPr>
      <w:rFonts w:ascii="Times New Roman" w:eastAsiaTheme="majorEastAsia" w:hAnsi="Times New Roman" w:cs="Times New Roman"/>
      <w:b w:val="0"/>
      <w:i/>
      <w:color w:val="2E74B5" w:themeColor="accent1" w:themeShade="BF"/>
      <w:sz w:val="24"/>
      <w:szCs w:val="24"/>
    </w:rPr>
  </w:style>
  <w:style w:type="paragraph" w:customStyle="1" w:styleId="a3">
    <w:name w:val="ОсновнойТекст"/>
    <w:basedOn w:val="a"/>
    <w:link w:val="a4"/>
    <w:qFormat/>
    <w:rsid w:val="009331D0"/>
    <w:pPr>
      <w:spacing w:after="160" w:line="360" w:lineRule="auto"/>
      <w:ind w:firstLine="709"/>
      <w:jc w:val="both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a4">
    <w:name w:val="ОсновнойТекст Знак"/>
    <w:basedOn w:val="a0"/>
    <w:link w:val="a3"/>
    <w:rsid w:val="009331D0"/>
    <w:rPr>
      <w:rFonts w:ascii="Times New Roman" w:hAnsi="Times New Roman" w:cs="Times New Roman"/>
      <w:sz w:val="24"/>
      <w:szCs w:val="24"/>
    </w:rPr>
  </w:style>
  <w:style w:type="table" w:styleId="a5">
    <w:name w:val="Table Grid"/>
    <w:basedOn w:val="a1"/>
    <w:uiPriority w:val="39"/>
    <w:rsid w:val="00243FD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B148CA"/>
    <w:pPr>
      <w:spacing w:after="160" w:line="259" w:lineRule="auto"/>
      <w:ind w:left="720"/>
      <w:contextualSpacing/>
    </w:pPr>
    <w:rPr>
      <w:rFonts w:eastAsiaTheme="minorHAnsi"/>
    </w:rPr>
  </w:style>
  <w:style w:type="paragraph" w:styleId="a7">
    <w:name w:val="header"/>
    <w:basedOn w:val="a"/>
    <w:link w:val="a8"/>
    <w:uiPriority w:val="99"/>
    <w:unhideWhenUsed/>
    <w:rsid w:val="00A31EC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sid w:val="00A31EC3"/>
    <w:rPr>
      <w:rFonts w:eastAsiaTheme="minorEastAsia"/>
    </w:rPr>
  </w:style>
  <w:style w:type="paragraph" w:styleId="a9">
    <w:name w:val="footer"/>
    <w:basedOn w:val="a"/>
    <w:link w:val="aa"/>
    <w:uiPriority w:val="99"/>
    <w:unhideWhenUsed/>
    <w:rsid w:val="00A31EC3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sid w:val="00A31EC3"/>
    <w:rPr>
      <w:rFonts w:eastAsiaTheme="minorEastAsia"/>
    </w:rPr>
  </w:style>
  <w:style w:type="paragraph" w:styleId="ab">
    <w:name w:val="Balloon Text"/>
    <w:basedOn w:val="a"/>
    <w:link w:val="ac"/>
    <w:uiPriority w:val="99"/>
    <w:semiHidden/>
    <w:unhideWhenUsed/>
    <w:rsid w:val="00264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Текст выноски Знак"/>
    <w:basedOn w:val="a0"/>
    <w:link w:val="ab"/>
    <w:uiPriority w:val="99"/>
    <w:semiHidden/>
    <w:rsid w:val="00264F78"/>
    <w:rPr>
      <w:rFonts w:ascii="Segoe UI" w:eastAsiaTheme="minorEastAsia" w:hAnsi="Segoe UI" w:cs="Segoe UI"/>
      <w:sz w:val="18"/>
      <w:szCs w:val="18"/>
    </w:rPr>
  </w:style>
  <w:style w:type="character" w:customStyle="1" w:styleId="90">
    <w:name w:val="Заголовок 9 Знак"/>
    <w:basedOn w:val="a0"/>
    <w:link w:val="9"/>
    <w:uiPriority w:val="9"/>
    <w:qFormat/>
    <w:rsid w:val="00F811F0"/>
    <w:rPr>
      <w:rFonts w:ascii="Calibri Light" w:eastAsia="DengXian Light" w:hAnsi="Calibri Light" w:cs="Times New Roman"/>
      <w:i/>
      <w:iCs/>
      <w:color w:val="3F3F3F"/>
      <w:sz w:val="20"/>
      <w:szCs w:val="20"/>
    </w:rPr>
  </w:style>
  <w:style w:type="character" w:customStyle="1" w:styleId="30">
    <w:name w:val="Заголовок 3 Знак"/>
    <w:basedOn w:val="a0"/>
    <w:link w:val="3"/>
    <w:uiPriority w:val="9"/>
    <w:semiHidden/>
    <w:rsid w:val="00971FA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6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222</Words>
  <Characters>24066</Characters>
  <Application>Microsoft Office Word</Application>
  <DocSecurity>0</DocSecurity>
  <Lines>200</Lines>
  <Paragraphs>5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</dc:creator>
  <cp:lastModifiedBy>user</cp:lastModifiedBy>
  <cp:revision>5</cp:revision>
  <cp:lastPrinted>2024-05-30T05:03:00Z</cp:lastPrinted>
  <dcterms:created xsi:type="dcterms:W3CDTF">2024-05-30T05:03:00Z</dcterms:created>
  <dcterms:modified xsi:type="dcterms:W3CDTF">2024-06-06T10:43:00Z</dcterms:modified>
</cp:coreProperties>
</file>